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ga-IE"/>
        </w:rPr>
      </w:pPr>
      <w:r>
        <w:rPr>
          <w:lang w:val="ga-IE"/>
        </w:rPr>
      </w:r>
    </w:p>
    <w:tbl>
      <w:tblPr>
        <w:tblW w:w="19327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917"/>
        <w:gridCol w:w="784"/>
        <w:gridCol w:w="708"/>
        <w:gridCol w:w="1134"/>
        <w:gridCol w:w="1134"/>
        <w:gridCol w:w="851"/>
        <w:gridCol w:w="992"/>
        <w:gridCol w:w="992"/>
        <w:gridCol w:w="851"/>
        <w:gridCol w:w="850"/>
        <w:gridCol w:w="709"/>
        <w:gridCol w:w="709"/>
        <w:gridCol w:w="709"/>
        <w:gridCol w:w="850"/>
        <w:gridCol w:w="1163"/>
        <w:gridCol w:w="4091"/>
        <w:gridCol w:w="878"/>
      </w:tblGrid>
      <w:tr>
        <w:trPr>
          <w:trHeight w:val="1020" w:hRule="atLeast"/>
        </w:trPr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enus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Species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Mass (kg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Humerus Length (mm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Humerus  Cranio-Caudal Breadth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Humerus  Dorso-Ventral Breadt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Femur Length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Femur Medio-Lateral Breadt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Femur Dorso-Ventral Breadt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Humerus Zx (solid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Humeru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Zy (solid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Humerus Zy/Zx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Femur Zx (solid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Femur Zy (solid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Zy Ratio (hum/fem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Femoral strength (Femur Zp/Mass)</w:t>
            </w:r>
          </w:p>
        </w:tc>
        <w:tc>
          <w:tcPr>
            <w:tcW w:w="40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Humeral strength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(Humerus Zp/Mass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Femur Zp/Mass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Pygoscel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papu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0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.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9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5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80.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0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8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7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24.87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5.9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.87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Pygosceli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adeliae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8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4.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9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.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3.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79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7.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2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2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22.95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1.5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2.95</w:t>
            </w:r>
          </w:p>
        </w:tc>
      </w:tr>
      <w:tr>
        <w:trPr>
          <w:trHeight w:val="51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Eudypt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chrysocome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7.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.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7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5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2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6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2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27.09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4.6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7.09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Eudyptul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minor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5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2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7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8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21.59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6.0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1.59</w:t>
            </w:r>
          </w:p>
        </w:tc>
      </w:tr>
      <w:tr>
        <w:trPr>
          <w:trHeight w:val="51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Aptenodyt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patagonic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5.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0.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7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3.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3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40.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21.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3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3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24.07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8.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.07</w:t>
            </w:r>
          </w:p>
        </w:tc>
      </w:tr>
      <w:tr>
        <w:trPr>
          <w:trHeight w:val="51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Aptenodyte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forsteri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.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3.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.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.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9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7.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73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50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07.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99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3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30.75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8.1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0.75</w:t>
            </w:r>
          </w:p>
        </w:tc>
      </w:tr>
      <w:tr>
        <w:trPr>
          <w:trHeight w:val="51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Spheniscus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demersus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6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6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7.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9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0.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8.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5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26.20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8.5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6.20</w:t>
            </w:r>
          </w:p>
        </w:tc>
      </w:tr>
      <w:tr>
        <w:trPr>
          <w:trHeight w:val="51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Cerorhinc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monocerat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4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7.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8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6.51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.35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.51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Fratercul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arctic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1.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8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0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7.19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4.99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19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Alc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torda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.6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1.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.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4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4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5.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.2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15.04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7.0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.04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Uri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aalge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7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.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8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0.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.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2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11.87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5.6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.87</w:t>
            </w:r>
          </w:p>
        </w:tc>
      </w:tr>
      <w:tr>
        <w:trPr>
          <w:trHeight w:val="255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Tonsal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buchanani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0.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49.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0.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4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4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4.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17.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.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8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5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.4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</w:rPr>
            </w:pPr>
            <w:r>
              <w:rPr>
                <w:rFonts w:cs="Arial" w:ascii="Arial" w:hAnsi="Arial"/>
                <w:sz w:val="12"/>
              </w:rPr>
              <w:t>21.89</w:t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.27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1.89</w:t>
            </w:r>
          </w:p>
        </w:tc>
      </w:tr>
      <w:tr>
        <w:trPr>
          <w:trHeight w:val="51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Tonsala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hildegardae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5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.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7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2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0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</w:tr>
      <w:tr>
        <w:trPr>
          <w:trHeight w:val="510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Tonsala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kern w:val="0"/>
                <w:sz w:val="12"/>
                <w:szCs w:val="12"/>
              </w:rPr>
              <w:t>hildegardae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5.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.4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.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8.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99.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unknown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</w:r>
          </w:p>
        </w:tc>
        <w:tc>
          <w:tcPr>
            <w:tcW w:w="4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kern w:val="0"/>
                <w:sz w:val="12"/>
                <w:szCs w:val="12"/>
              </w:rPr>
              <w:t>　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kern w:val="0"/>
                <w:sz w:val="12"/>
                <w:szCs w:val="12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09:42:00Z</dcterms:created>
  <dc:creator>xia</dc:creator>
  <dc:description/>
  <cp:keywords/>
  <dc:language>en-US</dc:language>
  <cp:lastModifiedBy>Gareth Dyke</cp:lastModifiedBy>
  <dcterms:modified xsi:type="dcterms:W3CDTF">2011-10-10T09:42:00Z</dcterms:modified>
  <cp:revision>2</cp:revision>
  <dc:subject/>
  <dc:title>Table 2</dc:title>
</cp:coreProperties>
</file>